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ppendix 1 – Questionnaire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988"/>
        <w:gridCol w:w="4694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 xml:space="preserve">Name: </w:t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 xml:space="preserve">Date: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en-US"/>
              </w:rPr>
              <w:t>1. Sex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Male</w:t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Femal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  <w:t>2. Ag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>yea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 How many years of professional experience do you have?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>yea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What percentage of your time do you work?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 How many patients does/did your practice have?</w:t>
              <w:tab/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    </w:t>
            </w:r>
            <w:r>
              <w:rPr>
                <w:lang w:val="en-US"/>
              </w:rPr>
              <w:t>patient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 What kind of practice do you have?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pacing w:lineRule="auto" w:line="24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pacing w:lineRule="auto" w:line="24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urba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 </w:t>
            </w:r>
            <w:r>
              <w:rPr/>
              <w:t>rura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 </w:t>
            </w:r>
            <w:r>
              <w:rPr/>
              <w:t>urbanized rura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 Do you practice as a physicia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pacing w:lineRule="auto" w:line="24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uppressAutoHyphens w:val="true"/>
              <w:spacing w:lineRule="auto" w:line="24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</w:t>
            </w:r>
            <w:r>
              <w:rPr/>
              <w:t>al</w:t>
            </w:r>
            <w:r>
              <w:rPr>
                <w:lang w:val="en-US"/>
              </w:rPr>
              <w:t>one in a build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uppressAutoHyphens w:val="tru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ogether with other physicians in a building</w:t>
            </w:r>
          </w:p>
          <w:p>
            <w:pPr>
              <w:pStyle w:val="Normal"/>
              <w:suppressAutoHyphens w:val="tru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 How do live in your personal situation?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alon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with othe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 Do you call yourself religious?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uppressAutoHyphens w:val="tru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ab/>
              <w:tab/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f not, do you have an explicit world view?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1366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y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drawing>
                <wp:inline distT="0" distB="0" distL="0" distR="0">
                  <wp:extent cx="142875" cy="1333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52" t="-271" r="-252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no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0.4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AZGCaspariT;Bell M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6:16:00Z</dcterms:created>
  <dc:creator>P160663</dc:creator>
  <dc:description/>
  <cp:keywords/>
  <dc:language>en-US</dc:language>
  <cp:lastModifiedBy> </cp:lastModifiedBy>
  <dcterms:modified xsi:type="dcterms:W3CDTF">2011-03-10T12:12:00Z</dcterms:modified>
  <cp:revision>9</cp:revision>
  <dc:subject/>
  <dc:title>Appendix 1 - Questionnaire</dc:title>
</cp:coreProperties>
</file>